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33D7AC9" w:rsidR="00654E8F" w:rsidRDefault="00654E8F" w:rsidP="0001436A">
      <w:pPr>
        <w:pStyle w:val="SupplementaryMaterial"/>
      </w:pPr>
      <w:bookmarkStart w:id="0" w:name="_Hlk212108638"/>
      <w:bookmarkEnd w:id="0"/>
      <w:r w:rsidRPr="001549D3">
        <w:t>Supplementary Material</w:t>
      </w:r>
    </w:p>
    <w:p w14:paraId="4BDA2F29" w14:textId="77777777" w:rsidR="0098003F" w:rsidRPr="0098003F" w:rsidRDefault="0098003F" w:rsidP="0098003F">
      <w:pPr>
        <w:pStyle w:val="Title"/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8F1AED1" w14:textId="0BEAEFB5" w:rsidR="00DE23E8" w:rsidRDefault="00994A3D" w:rsidP="00654E8F">
      <w:pPr>
        <w:pStyle w:val="Heading2"/>
      </w:pPr>
      <w:r w:rsidRPr="0001436A">
        <w:t>Supplementary</w:t>
      </w:r>
      <w:r w:rsidRPr="001549D3">
        <w:t xml:space="preserve"> </w:t>
      </w:r>
      <w:r w:rsidR="00573A78">
        <w:t>Tables</w:t>
      </w:r>
    </w:p>
    <w:p w14:paraId="55A86A30" w14:textId="56E04DBA" w:rsidR="003008B6" w:rsidRDefault="003008B6" w:rsidP="003008B6">
      <w:pPr>
        <w:spacing w:before="240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S</w:t>
      </w:r>
      <w:r w:rsidRPr="00B51227">
        <w:rPr>
          <w:lang w:val="en-GB"/>
        </w:rPr>
        <w:t xml:space="preserve">: </w:t>
      </w:r>
      <w:r>
        <w:rPr>
          <w:lang w:val="en-GB"/>
        </w:rPr>
        <w:t>Extractives removed from tomato peels.</w:t>
      </w:r>
    </w:p>
    <w:p w14:paraId="38FE9AFD" w14:textId="6DFB62DE" w:rsidR="003008B6" w:rsidRDefault="003008B6" w:rsidP="003008B6">
      <w:pPr>
        <w:spacing w:before="240"/>
        <w:rPr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4"/>
      </w:tblGrid>
      <w:tr w:rsidR="003008B6" w:rsidRPr="003008B6" w14:paraId="612E6ACE" w14:textId="77777777" w:rsidTr="001E17A8">
        <w:trPr>
          <w:trHeight w:val="454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0F5877E" w14:textId="5A3692C2" w:rsidR="003008B6" w:rsidRPr="003008B6" w:rsidRDefault="003008B6" w:rsidP="00720540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3008B6">
              <w:rPr>
                <w:b/>
                <w:bCs/>
                <w:sz w:val="20"/>
                <w:szCs w:val="20"/>
              </w:rPr>
              <w:t>Solv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5B8C9E" w14:textId="7996A958" w:rsidR="003008B6" w:rsidRPr="003008B6" w:rsidRDefault="003008B6" w:rsidP="00720540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3008B6">
              <w:rPr>
                <w:b/>
                <w:bCs/>
                <w:sz w:val="20"/>
                <w:szCs w:val="20"/>
              </w:rPr>
              <w:t>Extractives</w:t>
            </w:r>
          </w:p>
        </w:tc>
      </w:tr>
      <w:tr w:rsidR="003008B6" w:rsidRPr="003008B6" w14:paraId="5614C18B" w14:textId="77777777" w:rsidTr="001E17A8">
        <w:trPr>
          <w:trHeight w:val="454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4CC44B3C" w14:textId="3F195B07" w:rsidR="003008B6" w:rsidRPr="003008B6" w:rsidRDefault="003008B6" w:rsidP="0072054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008B6">
              <w:rPr>
                <w:sz w:val="20"/>
                <w:szCs w:val="20"/>
              </w:rPr>
              <w:t>Chlorofor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8713F1" w14:textId="4B43D2E2" w:rsidR="003008B6" w:rsidRPr="003008B6" w:rsidRDefault="003008B6" w:rsidP="0072054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008B6">
              <w:rPr>
                <w:sz w:val="20"/>
                <w:szCs w:val="20"/>
              </w:rPr>
              <w:t xml:space="preserve">3.58% </w:t>
            </w:r>
            <w:r w:rsidRPr="003008B6">
              <w:rPr>
                <w:rFonts w:cs="Times New Roman"/>
                <w:sz w:val="20"/>
                <w:szCs w:val="20"/>
              </w:rPr>
              <w:t>± 0.67%</w:t>
            </w:r>
          </w:p>
        </w:tc>
      </w:tr>
      <w:tr w:rsidR="003008B6" w:rsidRPr="003008B6" w14:paraId="58FB157D" w14:textId="77777777" w:rsidTr="001E17A8">
        <w:trPr>
          <w:trHeight w:val="454"/>
          <w:jc w:val="center"/>
        </w:trPr>
        <w:tc>
          <w:tcPr>
            <w:tcW w:w="1271" w:type="dxa"/>
          </w:tcPr>
          <w:p w14:paraId="7551C5CA" w14:textId="534EF390" w:rsidR="003008B6" w:rsidRPr="003008B6" w:rsidRDefault="003008B6" w:rsidP="0072054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008B6">
              <w:rPr>
                <w:sz w:val="20"/>
                <w:szCs w:val="20"/>
              </w:rPr>
              <w:t>Methanol</w:t>
            </w:r>
          </w:p>
        </w:tc>
        <w:tc>
          <w:tcPr>
            <w:tcW w:w="1984" w:type="dxa"/>
          </w:tcPr>
          <w:p w14:paraId="5D1DBD7C" w14:textId="04DA45C9" w:rsidR="003008B6" w:rsidRPr="003008B6" w:rsidRDefault="003008B6" w:rsidP="0072054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008B6">
              <w:rPr>
                <w:sz w:val="20"/>
                <w:szCs w:val="20"/>
              </w:rPr>
              <w:t xml:space="preserve">1.31% </w:t>
            </w:r>
            <w:r w:rsidRPr="003008B6">
              <w:rPr>
                <w:rFonts w:cs="Times New Roman"/>
                <w:sz w:val="20"/>
                <w:szCs w:val="20"/>
              </w:rPr>
              <w:t>± 0.35%</w:t>
            </w:r>
          </w:p>
        </w:tc>
      </w:tr>
      <w:tr w:rsidR="003008B6" w:rsidRPr="003008B6" w14:paraId="284D048C" w14:textId="77777777" w:rsidTr="001E17A8">
        <w:trPr>
          <w:trHeight w:val="454"/>
          <w:jc w:val="center"/>
        </w:trPr>
        <w:tc>
          <w:tcPr>
            <w:tcW w:w="1271" w:type="dxa"/>
          </w:tcPr>
          <w:p w14:paraId="33743547" w14:textId="7D103A08" w:rsidR="003008B6" w:rsidRPr="003008B6" w:rsidRDefault="003008B6" w:rsidP="0072054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008B6">
              <w:rPr>
                <w:sz w:val="20"/>
                <w:szCs w:val="20"/>
              </w:rPr>
              <w:t>Water</w:t>
            </w:r>
          </w:p>
        </w:tc>
        <w:tc>
          <w:tcPr>
            <w:tcW w:w="1984" w:type="dxa"/>
          </w:tcPr>
          <w:p w14:paraId="0C2CA89B" w14:textId="03DAC8D9" w:rsidR="003008B6" w:rsidRPr="003008B6" w:rsidRDefault="003008B6" w:rsidP="0072054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008B6">
              <w:rPr>
                <w:sz w:val="20"/>
                <w:szCs w:val="20"/>
              </w:rPr>
              <w:t xml:space="preserve">7.98% </w:t>
            </w:r>
            <w:r w:rsidRPr="003008B6">
              <w:rPr>
                <w:rFonts w:cs="Times New Roman"/>
                <w:sz w:val="20"/>
                <w:szCs w:val="20"/>
              </w:rPr>
              <w:t>± 1.57%</w:t>
            </w:r>
          </w:p>
        </w:tc>
      </w:tr>
      <w:tr w:rsidR="003008B6" w:rsidRPr="003008B6" w14:paraId="4A17C878" w14:textId="77777777" w:rsidTr="001E17A8">
        <w:trPr>
          <w:trHeight w:val="454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2DB43837" w14:textId="1BA5C673" w:rsidR="003008B6" w:rsidRPr="003008B6" w:rsidRDefault="003008B6" w:rsidP="0072054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008B6">
              <w:rPr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DD6926" w14:textId="281A0571" w:rsidR="003008B6" w:rsidRPr="003008B6" w:rsidRDefault="003008B6" w:rsidP="0072054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008B6">
              <w:rPr>
                <w:sz w:val="20"/>
                <w:szCs w:val="20"/>
              </w:rPr>
              <w:t xml:space="preserve">12.87% </w:t>
            </w:r>
            <w:r w:rsidRPr="003008B6">
              <w:rPr>
                <w:rFonts w:cs="Times New Roman"/>
                <w:sz w:val="20"/>
                <w:szCs w:val="20"/>
              </w:rPr>
              <w:t>± 2.59%</w:t>
            </w:r>
          </w:p>
        </w:tc>
      </w:tr>
    </w:tbl>
    <w:p w14:paraId="1E6E159D" w14:textId="0A6C6A41" w:rsidR="006F65A9" w:rsidRDefault="006F65A9" w:rsidP="006F65A9">
      <w:pPr>
        <w:spacing w:before="240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S</w:t>
      </w:r>
      <w:r w:rsidRPr="00DB49B7">
        <w:rPr>
          <w:b/>
          <w:bCs/>
          <w:lang w:val="en-GB"/>
        </w:rPr>
        <w:t xml:space="preserve">: </w:t>
      </w:r>
      <w:r w:rsidR="00E14401" w:rsidRPr="001E17A8">
        <w:rPr>
          <w:lang w:val="en-GB"/>
        </w:rPr>
        <w:t>Hydrolysis yields (Yield</w:t>
      </w:r>
      <w:r w:rsidR="00E14401" w:rsidRPr="001E17A8">
        <w:rPr>
          <w:vertAlign w:val="subscript"/>
          <w:lang w:val="en-GB"/>
        </w:rPr>
        <w:t>SR</w:t>
      </w:r>
      <w:r w:rsidR="00E14401" w:rsidRPr="001E17A8">
        <w:rPr>
          <w:lang w:val="en-GB"/>
        </w:rPr>
        <w:t xml:space="preserve"> and Yield</w:t>
      </w:r>
      <w:r w:rsidR="00E14401" w:rsidRPr="001E17A8">
        <w:rPr>
          <w:vertAlign w:val="subscript"/>
          <w:lang w:val="en-GB"/>
        </w:rPr>
        <w:t>AP</w:t>
      </w:r>
      <w:r w:rsidR="00E14401" w:rsidRPr="001E17A8">
        <w:rPr>
          <w:lang w:val="en-GB"/>
        </w:rPr>
        <w:t>) at 120°C with the BHMW method</w:t>
      </w:r>
    </w:p>
    <w:tbl>
      <w:tblPr>
        <w:tblW w:w="3539" w:type="dxa"/>
        <w:jc w:val="center"/>
        <w:tblLook w:val="04A0" w:firstRow="1" w:lastRow="0" w:firstColumn="1" w:lastColumn="0" w:noHBand="0" w:noVBand="1"/>
      </w:tblPr>
      <w:tblGrid>
        <w:gridCol w:w="960"/>
        <w:gridCol w:w="1303"/>
        <w:gridCol w:w="1276"/>
      </w:tblGrid>
      <w:tr w:rsidR="008F5539" w:rsidRPr="00AA18DC" w14:paraId="7D789B5A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74B61B5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me (min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1F0122D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ield</w:t>
            </w:r>
            <w:r w:rsidRPr="00DB49B7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14:paraId="21F635BF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ield</w:t>
            </w:r>
            <w:r w:rsidRPr="00DB49B7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AP</w:t>
            </w:r>
          </w:p>
        </w:tc>
      </w:tr>
      <w:tr w:rsidR="008F5539" w:rsidRPr="00AA18DC" w14:paraId="28C3E5CE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6ECCA07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50F2B9D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% ± 3.1%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noWrap/>
            <w:vAlign w:val="center"/>
            <w:hideMark/>
          </w:tcPr>
          <w:p w14:paraId="0208DAF0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 ± 0.5%</w:t>
            </w:r>
          </w:p>
        </w:tc>
      </w:tr>
      <w:tr w:rsidR="008F5539" w:rsidRPr="00AA18DC" w14:paraId="77613AC0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E53E7A7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3EADE03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% ± 2.9%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noWrap/>
            <w:vAlign w:val="center"/>
            <w:hideMark/>
          </w:tcPr>
          <w:p w14:paraId="14540C1C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% ± 0.4%</w:t>
            </w:r>
          </w:p>
        </w:tc>
      </w:tr>
      <w:tr w:rsidR="008F5539" w:rsidRPr="00AA18DC" w14:paraId="4AA41F34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6817DADF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634986A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% ± 6.0%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noWrap/>
            <w:vAlign w:val="center"/>
            <w:hideMark/>
          </w:tcPr>
          <w:p w14:paraId="5AC820EE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% ± 2.7%</w:t>
            </w:r>
          </w:p>
        </w:tc>
      </w:tr>
      <w:tr w:rsidR="008F5539" w:rsidRPr="00AA18DC" w14:paraId="4057B778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54DF871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6B40C5C3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% ± 0.8%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noWrap/>
            <w:vAlign w:val="center"/>
            <w:hideMark/>
          </w:tcPr>
          <w:p w14:paraId="2EEFCB51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% ± 2.6%</w:t>
            </w:r>
          </w:p>
        </w:tc>
      </w:tr>
      <w:tr w:rsidR="008F5539" w:rsidRPr="00AA18DC" w14:paraId="56FE94FC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002656A8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9D71943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% ± 1.7%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noWrap/>
            <w:vAlign w:val="center"/>
            <w:hideMark/>
          </w:tcPr>
          <w:p w14:paraId="2BF0FBF4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% ± 1.0%</w:t>
            </w:r>
          </w:p>
        </w:tc>
      </w:tr>
      <w:tr w:rsidR="008F5539" w:rsidRPr="00AA18DC" w14:paraId="7D207ED8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FA65D1D" w14:textId="1AD574C5" w:rsidR="008F5539" w:rsidRPr="00DB49B7" w:rsidRDefault="00EB4045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2C4F0C03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% ± 1.2%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noWrap/>
            <w:vAlign w:val="center"/>
            <w:hideMark/>
          </w:tcPr>
          <w:p w14:paraId="6F8C86E9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% ± 4.4%</w:t>
            </w:r>
          </w:p>
        </w:tc>
      </w:tr>
      <w:tr w:rsidR="008F5539" w:rsidRPr="00AA18DC" w14:paraId="3752E3DC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62AF1B61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2BA3C44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% ± 0.7%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6E959" w14:textId="77777777" w:rsidR="008F5539" w:rsidRPr="00DB49B7" w:rsidRDefault="008F5539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% ± 2.2%</w:t>
            </w:r>
          </w:p>
        </w:tc>
      </w:tr>
    </w:tbl>
    <w:p w14:paraId="6833B481" w14:textId="72875B9F" w:rsidR="00B2155B" w:rsidRDefault="00B2155B" w:rsidP="00782BFC">
      <w:pPr>
        <w:keepNext/>
        <w:spacing w:before="240"/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67E81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S</w:t>
      </w:r>
      <w:r w:rsidRPr="00DB49B7">
        <w:rPr>
          <w:b/>
          <w:bCs/>
          <w:lang w:val="en-GB"/>
        </w:rPr>
        <w:t xml:space="preserve">: </w:t>
      </w:r>
      <w:r w:rsidRPr="001E17A8">
        <w:rPr>
          <w:lang w:val="en-GB"/>
        </w:rPr>
        <w:t>Hydrolysis yields (</w:t>
      </w:r>
      <w:proofErr w:type="spellStart"/>
      <w:r w:rsidRPr="001E17A8">
        <w:rPr>
          <w:lang w:val="en-GB"/>
        </w:rPr>
        <w:t>Yield</w:t>
      </w:r>
      <w:r w:rsidRPr="001E17A8">
        <w:rPr>
          <w:vertAlign w:val="subscript"/>
          <w:lang w:val="en-GB"/>
        </w:rPr>
        <w:t>SR</w:t>
      </w:r>
      <w:proofErr w:type="spellEnd"/>
      <w:r w:rsidRPr="001E17A8">
        <w:rPr>
          <w:lang w:val="en-GB"/>
        </w:rPr>
        <w:t xml:space="preserve"> and Yield</w:t>
      </w:r>
      <w:r w:rsidRPr="001E17A8">
        <w:rPr>
          <w:vertAlign w:val="subscript"/>
          <w:lang w:val="en-GB"/>
        </w:rPr>
        <w:t>AP</w:t>
      </w:r>
      <w:r w:rsidRPr="001E17A8">
        <w:rPr>
          <w:lang w:val="en-GB"/>
        </w:rPr>
        <w:t>) at 120°C with the BH</w:t>
      </w:r>
      <w:r w:rsidR="0004474C" w:rsidRPr="001E17A8">
        <w:rPr>
          <w:lang w:val="en-GB"/>
        </w:rPr>
        <w:t>SB</w:t>
      </w:r>
      <w:r w:rsidRPr="001E17A8">
        <w:rPr>
          <w:lang w:val="en-GB"/>
        </w:rPr>
        <w:t xml:space="preserve"> method</w:t>
      </w:r>
    </w:p>
    <w:p w14:paraId="38F545C5" w14:textId="77777777" w:rsidR="00782BFC" w:rsidRDefault="00782BFC" w:rsidP="001E17A8">
      <w:pPr>
        <w:keepNext/>
        <w:spacing w:before="240"/>
        <w:rPr>
          <w:lang w:val="en-GB"/>
        </w:rPr>
      </w:pPr>
    </w:p>
    <w:tbl>
      <w:tblPr>
        <w:tblW w:w="441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253"/>
        <w:gridCol w:w="1237"/>
      </w:tblGrid>
      <w:tr w:rsidR="00B2155B" w:rsidRPr="00AA18DC" w14:paraId="311D5786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B695CC0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ime (min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6417DA0F" w14:textId="0DFA7B6D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(°C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2156704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Yield</w:t>
            </w:r>
            <w:r w:rsidRPr="00C9624D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eastAsia="en-GB"/>
              </w:rPr>
              <w:t>S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A1DB7B5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Yield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eastAsia="en-GB"/>
              </w:rPr>
              <w:t>AP</w:t>
            </w:r>
          </w:p>
        </w:tc>
      </w:tr>
      <w:tr w:rsidR="00B2155B" w:rsidRPr="00AA18DC" w14:paraId="2D33C819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DB38610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B2AEEF6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91E3F1D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1%</w:t>
            </w:r>
          </w:p>
        </w:tc>
        <w:tc>
          <w:tcPr>
            <w:tcW w:w="12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8681D2A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%</w:t>
            </w:r>
          </w:p>
        </w:tc>
      </w:tr>
      <w:tr w:rsidR="00B2155B" w:rsidRPr="00AA18DC" w14:paraId="7AA92EAE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69039E1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6093B90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B3EE073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4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12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6356D26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%</w:t>
            </w:r>
          </w:p>
        </w:tc>
      </w:tr>
      <w:tr w:rsidR="00B2155B" w:rsidRPr="00AA18DC" w14:paraId="5F763ADE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770CE5C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DA970B8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8561FC0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12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B0D11F2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9%</w:t>
            </w:r>
          </w:p>
        </w:tc>
      </w:tr>
      <w:tr w:rsidR="00B2155B" w:rsidRPr="00AA18DC" w14:paraId="78437D83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5BD3B34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7950A96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0BC40E63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%</w:t>
            </w:r>
          </w:p>
        </w:tc>
        <w:tc>
          <w:tcPr>
            <w:tcW w:w="12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B68A309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%</w:t>
            </w:r>
          </w:p>
        </w:tc>
      </w:tr>
      <w:tr w:rsidR="00B2155B" w:rsidRPr="00AA18DC" w14:paraId="40BD70A3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033047F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0406A5B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2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23D0651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12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0A28226D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3%</w:t>
            </w:r>
          </w:p>
        </w:tc>
      </w:tr>
      <w:tr w:rsidR="00B2155B" w:rsidRPr="00AA18DC" w14:paraId="3BA9EFA9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E96EA2B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EA23C01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2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0E4B7AB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23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1671C00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%</w:t>
            </w:r>
          </w:p>
        </w:tc>
      </w:tr>
      <w:tr w:rsidR="00B2155B" w:rsidRPr="00AA18DC" w14:paraId="50A9B0F4" w14:textId="77777777" w:rsidTr="00B42156">
        <w:trPr>
          <w:trHeight w:val="250"/>
          <w:jc w:val="center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15C0110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1A16E0C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25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690794C8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%</w:t>
            </w:r>
          </w:p>
        </w:tc>
        <w:tc>
          <w:tcPr>
            <w:tcW w:w="123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62E39A77" w14:textId="77777777" w:rsidR="00B2155B" w:rsidRPr="00AA18DC" w:rsidRDefault="00B2155B" w:rsidP="00B42156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± </w:t>
            </w:r>
            <w:r w:rsidRPr="00AA18D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%</w:t>
            </w:r>
          </w:p>
        </w:tc>
      </w:tr>
    </w:tbl>
    <w:p w14:paraId="249E7A9E" w14:textId="21F40992" w:rsidR="00D07C27" w:rsidRPr="00DB49B7" w:rsidRDefault="00D07C27" w:rsidP="00654E8F">
      <w:pPr>
        <w:spacing w:before="240"/>
        <w:rPr>
          <w:lang w:val="en-GB"/>
        </w:rPr>
      </w:pPr>
    </w:p>
    <w:p w14:paraId="0A24B407" w14:textId="77777777" w:rsidR="00D07C27" w:rsidRDefault="00D07C27" w:rsidP="00654E8F">
      <w:pPr>
        <w:spacing w:before="240"/>
        <w:sectPr w:rsidR="00D07C2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C36CAD0" w14:textId="5A5B7B73" w:rsidR="00CF6903" w:rsidRDefault="00CF6903" w:rsidP="006A5255">
      <w:pPr>
        <w:spacing w:before="240"/>
        <w:rPr>
          <w:lang w:val="en-GB"/>
        </w:rPr>
      </w:pPr>
      <w:r w:rsidRPr="006A5255">
        <w:rPr>
          <w:lang w:val="en-GB"/>
        </w:rPr>
        <w:lastRenderedPageBreak/>
        <w:t xml:space="preserve"> </w:t>
      </w:r>
      <w:r w:rsidR="00573A78" w:rsidRPr="0001436A">
        <w:rPr>
          <w:rFonts w:cs="Times New Roman"/>
          <w:b/>
          <w:szCs w:val="24"/>
        </w:rPr>
        <w:t xml:space="preserve">Supplementary </w:t>
      </w:r>
      <w:r w:rsidR="00573A78">
        <w:rPr>
          <w:rFonts w:cs="Times New Roman"/>
          <w:b/>
          <w:szCs w:val="24"/>
        </w:rPr>
        <w:t>Table</w:t>
      </w:r>
      <w:r w:rsidR="00573A78" w:rsidRPr="0001436A">
        <w:rPr>
          <w:rFonts w:cs="Times New Roman"/>
          <w:b/>
          <w:szCs w:val="24"/>
        </w:rPr>
        <w:t xml:space="preserve"> </w:t>
      </w:r>
      <w:r w:rsidR="006F65A9">
        <w:rPr>
          <w:rFonts w:cs="Times New Roman"/>
          <w:b/>
          <w:szCs w:val="24"/>
        </w:rPr>
        <w:t>4</w:t>
      </w:r>
      <w:r w:rsidR="009B0616">
        <w:rPr>
          <w:rFonts w:cs="Times New Roman"/>
          <w:b/>
          <w:szCs w:val="24"/>
        </w:rPr>
        <w:t>S</w:t>
      </w:r>
      <w:r w:rsidR="006A5255" w:rsidRPr="006A5255">
        <w:rPr>
          <w:lang w:val="en-GB"/>
        </w:rPr>
        <w:t>: FT-IR peaks</w:t>
      </w:r>
      <w:r w:rsidR="006A5255">
        <w:rPr>
          <w:lang w:val="en-GB"/>
        </w:rPr>
        <w:t xml:space="preserve">, </w:t>
      </w:r>
      <w:r w:rsidR="006A5255" w:rsidRPr="006A5255">
        <w:rPr>
          <w:lang w:val="en-GB"/>
        </w:rPr>
        <w:t xml:space="preserve">vs= very strong, s= strong, m = medium, w= weak, </w:t>
      </w:r>
      <w:proofErr w:type="spellStart"/>
      <w:r w:rsidR="006A5255" w:rsidRPr="006A5255">
        <w:rPr>
          <w:lang w:val="en-GB"/>
        </w:rPr>
        <w:t>vw</w:t>
      </w:r>
      <w:proofErr w:type="spellEnd"/>
      <w:r w:rsidR="006A5255" w:rsidRPr="006A5255">
        <w:rPr>
          <w:lang w:val="en-GB"/>
        </w:rPr>
        <w:t>=very weak; δ = deformation of vibration,</w:t>
      </w:r>
      <w:r w:rsidR="0030292D">
        <w:rPr>
          <w:lang w:val="en-GB"/>
        </w:rPr>
        <w:t xml:space="preserve"> </w:t>
      </w:r>
      <w:proofErr w:type="spellStart"/>
      <w:r w:rsidR="006A5255" w:rsidRPr="006A5255">
        <w:rPr>
          <w:lang w:val="en-GB"/>
        </w:rPr>
        <w:t>st</w:t>
      </w:r>
      <w:proofErr w:type="spellEnd"/>
      <w:r w:rsidR="006A5255" w:rsidRPr="006A5255">
        <w:rPr>
          <w:lang w:val="en-GB"/>
        </w:rPr>
        <w:t xml:space="preserve"> = stretching</w:t>
      </w:r>
    </w:p>
    <w:tbl>
      <w:tblPr>
        <w:tblW w:w="14300" w:type="dxa"/>
        <w:jc w:val="center"/>
        <w:tblLayout w:type="fixed"/>
        <w:tblLook w:val="04A0" w:firstRow="1" w:lastRow="0" w:firstColumn="1" w:lastColumn="0" w:noHBand="0" w:noVBand="1"/>
      </w:tblPr>
      <w:tblGrid>
        <w:gridCol w:w="765"/>
        <w:gridCol w:w="658"/>
        <w:gridCol w:w="239"/>
        <w:gridCol w:w="535"/>
        <w:gridCol w:w="363"/>
        <w:gridCol w:w="535"/>
        <w:gridCol w:w="369"/>
        <w:gridCol w:w="535"/>
        <w:gridCol w:w="363"/>
        <w:gridCol w:w="535"/>
        <w:gridCol w:w="396"/>
        <w:gridCol w:w="535"/>
        <w:gridCol w:w="405"/>
        <w:gridCol w:w="535"/>
        <w:gridCol w:w="363"/>
        <w:gridCol w:w="535"/>
        <w:gridCol w:w="363"/>
        <w:gridCol w:w="535"/>
        <w:gridCol w:w="367"/>
        <w:gridCol w:w="539"/>
        <w:gridCol w:w="362"/>
        <w:gridCol w:w="538"/>
        <w:gridCol w:w="362"/>
        <w:gridCol w:w="537"/>
        <w:gridCol w:w="394"/>
        <w:gridCol w:w="14"/>
        <w:gridCol w:w="521"/>
        <w:gridCol w:w="14"/>
        <w:gridCol w:w="379"/>
        <w:gridCol w:w="6"/>
        <w:gridCol w:w="13"/>
        <w:gridCol w:w="1636"/>
        <w:gridCol w:w="10"/>
        <w:gridCol w:w="44"/>
      </w:tblGrid>
      <w:tr w:rsidR="0030292D" w:rsidRPr="00CF6903" w14:paraId="14632089" w14:textId="77777777" w:rsidTr="001E17A8">
        <w:trPr>
          <w:trHeight w:val="267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BDD41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54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3B37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Silicon Bath</w:t>
            </w:r>
          </w:p>
        </w:tc>
        <w:tc>
          <w:tcPr>
            <w:tcW w:w="544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9E16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icrowaves</w:t>
            </w:r>
          </w:p>
        </w:tc>
        <w:tc>
          <w:tcPr>
            <w:tcW w:w="5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93D8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4434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7401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30292D" w:rsidRPr="00CF6903" w14:paraId="25E02447" w14:textId="77777777" w:rsidTr="001E17A8">
        <w:trPr>
          <w:trHeight w:val="245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3D6E6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8190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00°C</w:t>
            </w:r>
          </w:p>
        </w:tc>
        <w:tc>
          <w:tcPr>
            <w:tcW w:w="27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636A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20°C</w:t>
            </w:r>
          </w:p>
        </w:tc>
        <w:tc>
          <w:tcPr>
            <w:tcW w:w="544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C902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20°C</w:t>
            </w:r>
          </w:p>
        </w:tc>
        <w:tc>
          <w:tcPr>
            <w:tcW w:w="5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BA9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73A5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68B8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30292D" w:rsidRPr="00CF6903" w14:paraId="221781B2" w14:textId="77777777" w:rsidTr="001E17A8">
        <w:trPr>
          <w:gridAfter w:val="1"/>
          <w:wAfter w:w="44" w:type="dxa"/>
          <w:trHeight w:val="245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6B92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7873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30'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B5E9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0'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97CD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20'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6E26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30'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7656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0'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9E2C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20'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ED04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0 '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90CA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0'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7733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30'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B7A7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0'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6FD2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90'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049AE2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20'</w:t>
            </w:r>
          </w:p>
        </w:tc>
        <w:tc>
          <w:tcPr>
            <w:tcW w:w="9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B263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RawT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3B1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30292D" w:rsidRPr="00CF6903" w14:paraId="486D4166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5BEF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EECA9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234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308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6E3A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BA1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979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2FA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472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83A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35C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A4C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660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0DA89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4E3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92D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092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8B2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0B9B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1B94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FFA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BDA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7F8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C31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7A7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BAD02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3295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FBC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56F7CC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olysaccharides</w:t>
            </w:r>
          </w:p>
        </w:tc>
      </w:tr>
      <w:tr w:rsidR="0030292D" w:rsidRPr="00CF6903" w14:paraId="14422DE0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BC4D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H</w:t>
            </w:r>
            <w:r w:rsidRPr="00CF6903">
              <w:rPr>
                <w:rFonts w:eastAsia="Times New Roman" w:cs="Times New Roman"/>
                <w:sz w:val="14"/>
                <w:szCs w:val="14"/>
                <w:vertAlign w:val="subscript"/>
                <w:lang w:val="en-GB" w:eastAsia="en-GB"/>
              </w:rPr>
              <w:t>2</w:t>
            </w: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st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AE8C1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6DE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D95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B9F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3C9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AE1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93C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E55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800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F15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BF6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951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E0D38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521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CD56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DDB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18B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BB2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D55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273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8D8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230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72D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D3B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9986E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923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EB5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26601F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aliphatic</w:t>
            </w:r>
          </w:p>
        </w:tc>
      </w:tr>
      <w:tr w:rsidR="0030292D" w:rsidRPr="00CF6903" w14:paraId="62D7A505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6AF15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H</w:t>
            </w:r>
            <w:r w:rsidRPr="00CF6903">
              <w:rPr>
                <w:rFonts w:eastAsia="Times New Roman" w:cs="Times New Roman"/>
                <w:sz w:val="14"/>
                <w:szCs w:val="14"/>
                <w:vertAlign w:val="subscript"/>
                <w:lang w:val="en-GB" w:eastAsia="en-GB"/>
              </w:rPr>
              <w:t xml:space="preserve">2 </w:t>
            </w:r>
            <w:proofErr w:type="spellStart"/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st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D7A82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91E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AF7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628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4C4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0361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6C29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700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8D7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EEA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C0D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736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B665D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EBB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6F5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AFC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A0D7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28D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5F7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D5B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6DA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23D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AFBF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1F6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2480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2852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0D8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3EF8B2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aliphatic</w:t>
            </w:r>
          </w:p>
        </w:tc>
      </w:tr>
      <w:tr w:rsidR="0030292D" w:rsidRPr="00CF6903" w14:paraId="0AE0EA2C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A14A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ester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5239A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5DC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BCE1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2B4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A05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A12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CDD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1F4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B79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E2E4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1BDB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2B1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CA12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AE9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752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5B3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3FF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C32B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3078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868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DE7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204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067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697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359AE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30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570F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4C22D4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esters</w:t>
            </w:r>
          </w:p>
        </w:tc>
      </w:tr>
      <w:tr w:rsidR="0030292D" w:rsidRPr="00CF6903" w14:paraId="02A4E7E4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5493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aci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AD8D4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0C83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921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3BD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E17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EF0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380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557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D858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AC9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E6C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BBDF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93F25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E6B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CE4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701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68E7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3DF6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DE4B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C46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81C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50A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76A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7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D56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F2C53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491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51DD54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acids</w:t>
            </w:r>
          </w:p>
        </w:tc>
      </w:tr>
      <w:tr w:rsidR="0030292D" w:rsidRPr="00CF6903" w14:paraId="77EB6C1D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B96C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acid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B6226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3974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FCB7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3A5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A38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4A58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1DF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F10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D1B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459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02E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4F9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95BDA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78A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752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FB0D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EC4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91D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CF1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45F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55A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67A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E4F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3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831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8CFE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26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C4E4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E485BD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henolic compounds</w:t>
            </w:r>
          </w:p>
        </w:tc>
      </w:tr>
      <w:tr w:rsidR="0030292D" w:rsidRPr="00CF6903" w14:paraId="037B62D1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872E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aromatic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119FE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FBFC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EA6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229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DD4A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C89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F14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677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3A4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FE9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2BF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8853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EB75E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1B5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469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2B2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99C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D3E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A9A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1A6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CE7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3D5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373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732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5F478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605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E8C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16099B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henolic compounds</w:t>
            </w:r>
          </w:p>
        </w:tc>
      </w:tr>
      <w:tr w:rsidR="0030292D" w:rsidRPr="00CF6903" w14:paraId="0B0331A3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A7CB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aromatic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53F59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138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E76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FBF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6DAC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AAC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889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B87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875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C0EB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proofErr w:type="spellStart"/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w</w:t>
            </w:r>
            <w:proofErr w:type="spellEnd"/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8B9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2FC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proofErr w:type="spellStart"/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w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9C2FD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445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B97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ED7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CE2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01B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6E2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8946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084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7911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FE9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BB8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proofErr w:type="spellStart"/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w</w:t>
            </w:r>
            <w:proofErr w:type="spellEnd"/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7AE74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514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B82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D47116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henolic compounds</w:t>
            </w:r>
          </w:p>
        </w:tc>
      </w:tr>
      <w:tr w:rsidR="0030292D" w:rsidRPr="00CF6903" w14:paraId="09054006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3E91F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H</w:t>
            </w:r>
            <w:r w:rsidRPr="00CF6903">
              <w:rPr>
                <w:rFonts w:eastAsia="Times New Roman" w:cs="Times New Roman"/>
                <w:sz w:val="14"/>
                <w:szCs w:val="14"/>
                <w:vertAlign w:val="subscript"/>
                <w:lang w:val="en-GB" w:eastAsia="en-GB"/>
              </w:rPr>
              <w:t>2</w:t>
            </w: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st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6318D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9E8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0BB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5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41B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0C9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451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179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D71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C34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055E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543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3DD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5F415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366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AD1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9DEE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7A2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ADB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32E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E68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744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C04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66B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6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A0B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049B8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52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33B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5D8005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aliphatic</w:t>
            </w:r>
          </w:p>
        </w:tc>
      </w:tr>
      <w:tr w:rsidR="0030292D" w:rsidRPr="00CF6903" w14:paraId="039DA700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D17D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aromatic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F281C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63B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95C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E5A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358B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F8D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3F9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8F1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4BE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231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610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FEB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A3DDB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E64C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D8C6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9BE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33B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561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423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343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DB9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709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71C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4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7F8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4AA27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ECA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4E9458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henolic compounds</w:t>
            </w:r>
          </w:p>
        </w:tc>
      </w:tr>
      <w:tr w:rsidR="0030292D" w:rsidRPr="00CF6903" w14:paraId="2FA62D79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52DC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C-O </w:t>
            </w:r>
            <w:proofErr w:type="spellStart"/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st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A3B40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AF9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D48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E201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2817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0A3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E05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FC7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188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CF4E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CECF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4A1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5570E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0C8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E45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D26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0D7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43B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04D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8BA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DCC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4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D1B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788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35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2AAF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85953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C78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868B98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esters</w:t>
            </w:r>
          </w:p>
        </w:tc>
      </w:tr>
      <w:tr w:rsidR="0030292D" w:rsidRPr="00CF6903" w14:paraId="6DAE0136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39FA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OH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5BD61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A82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11AF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6F4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752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0C8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C4E1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9BC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1B0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A20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E9D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F938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EBB6D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98F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334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C69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2779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4C9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E7AE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AF6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D07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9C2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B405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11DB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1D6E2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36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163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BB6211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polysaccharides</w:t>
            </w:r>
          </w:p>
        </w:tc>
      </w:tr>
      <w:tr w:rsidR="0030292D" w:rsidRPr="00CF6903" w14:paraId="005AE26C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1690E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O-H δ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D8226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1EA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37A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1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B79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F9D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1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BE5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040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1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ED82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540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F7D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0F1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2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5F6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1C755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1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67B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B56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1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C79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0AC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2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320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2A6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2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7E2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517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1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47F1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9F2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21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2501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767F2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F95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82A0AC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 </w:t>
            </w:r>
          </w:p>
        </w:tc>
      </w:tr>
      <w:tr w:rsidR="0030292D" w:rsidRPr="00CF6903" w14:paraId="23B17978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CE722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ester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2BC90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43A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07E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FA0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735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F06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B68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2DAC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71D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EB0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1B6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20E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47B88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0009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48FD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921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515E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62E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A25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B17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A4C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F46E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DE6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3BB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E3E8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61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10FA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32D20F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esters</w:t>
            </w:r>
          </w:p>
        </w:tc>
      </w:tr>
      <w:tr w:rsidR="0030292D" w:rsidRPr="00CF6903" w14:paraId="486FACB5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B946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ester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09939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B81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295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94D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2083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19B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5A1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2C8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2C0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10F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64B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1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896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4090E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EA1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DA0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749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A93F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D6D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6A4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981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2E4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382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D18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880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EC654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100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499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729FF8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Cutin, esters</w:t>
            </w:r>
          </w:p>
        </w:tc>
      </w:tr>
      <w:tr w:rsidR="0030292D" w:rsidRPr="00CF6903" w14:paraId="6D0E1F67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7DC2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ester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82774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FB8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B6F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1A0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A6F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D19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332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22A3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66C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E89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ABD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3FC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5CAC0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6B1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6B25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858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93E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4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515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69A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4D8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A7C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4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9F2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E8B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D917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33924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53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58C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7E945B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olysaccharides</w:t>
            </w:r>
          </w:p>
        </w:tc>
      </w:tr>
      <w:tr w:rsidR="0030292D" w:rsidRPr="00CF6903" w14:paraId="2CAFB5AA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A309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966A6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D055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306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6EF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910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9CC8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259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396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AB73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F64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C85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4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C2A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8CE6C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0CE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CA3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557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1DB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59FC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BA5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3B2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32C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82D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5DE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358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7C1DA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1022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F7F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s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FB95D3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olysaccharides</w:t>
            </w:r>
          </w:p>
        </w:tc>
      </w:tr>
      <w:tr w:rsidR="0030292D" w:rsidRPr="00CF6903" w14:paraId="74B9B4A9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17E4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C-O </w:t>
            </w:r>
            <w:proofErr w:type="spellStart"/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st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767D9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8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E15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0B34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8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9DA1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FB3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8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30D2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81C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8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D61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0CA3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8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204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398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8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F16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B94A6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7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EB3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A33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7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952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C68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7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E11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0F9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8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59C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0CD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8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B2D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1183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97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B0F8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3306F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08B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1E76A0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henolic compounds</w:t>
            </w:r>
          </w:p>
        </w:tc>
      </w:tr>
      <w:tr w:rsidR="0030292D" w:rsidRPr="00CF6903" w14:paraId="4252A6C4" w14:textId="77777777" w:rsidTr="001E17A8">
        <w:trPr>
          <w:gridAfter w:val="2"/>
          <w:wAfter w:w="54" w:type="dxa"/>
          <w:trHeight w:val="298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9DC0" w14:textId="77777777" w:rsidR="0030292D" w:rsidRPr="00CF6903" w:rsidRDefault="0030292D" w:rsidP="006B2CE1">
            <w:pPr>
              <w:spacing w:after="0"/>
              <w:jc w:val="right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aromatic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34870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B47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4176A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23B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CDA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D6B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E9C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FD3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0DF6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796D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032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67C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proofErr w:type="spellStart"/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w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D8315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57D5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762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5020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0A2CE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2A81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E39B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9C4F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44D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94AC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61C7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DA39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proofErr w:type="spellStart"/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w</w:t>
            </w:r>
            <w:proofErr w:type="spellEnd"/>
          </w:p>
        </w:tc>
        <w:tc>
          <w:tcPr>
            <w:tcW w:w="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3188C2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832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6254" w14:textId="77777777" w:rsidR="0030292D" w:rsidRPr="00CF6903" w:rsidRDefault="0030292D" w:rsidP="006B2CE1">
            <w:pPr>
              <w:spacing w:after="0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</w:pPr>
            <w:proofErr w:type="spellStart"/>
            <w:r w:rsidRPr="00CF6903">
              <w:rPr>
                <w:rFonts w:eastAsia="Times New Roman" w:cs="Times New Roman"/>
                <w:i/>
                <w:iCs/>
                <w:sz w:val="14"/>
                <w:szCs w:val="14"/>
                <w:lang w:val="en-GB" w:eastAsia="en-GB"/>
              </w:rPr>
              <w:t>vw</w:t>
            </w:r>
            <w:proofErr w:type="spellEnd"/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C1010F" w14:textId="77777777" w:rsidR="0030292D" w:rsidRPr="00CF6903" w:rsidRDefault="0030292D" w:rsidP="006B2CE1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CF6903">
              <w:rPr>
                <w:rFonts w:eastAsia="Times New Roman" w:cs="Times New Roman"/>
                <w:sz w:val="14"/>
                <w:szCs w:val="14"/>
                <w:lang w:val="en-GB" w:eastAsia="en-GB"/>
              </w:rPr>
              <w:t>Phenolic compounds</w:t>
            </w:r>
          </w:p>
        </w:tc>
      </w:tr>
    </w:tbl>
    <w:p w14:paraId="68281496" w14:textId="77777777" w:rsidR="0030292D" w:rsidRDefault="0030292D" w:rsidP="006A5255">
      <w:pPr>
        <w:spacing w:before="240"/>
        <w:rPr>
          <w:lang w:val="en-GB"/>
        </w:rPr>
      </w:pPr>
    </w:p>
    <w:p w14:paraId="291EC6C4" w14:textId="77777777" w:rsidR="00C11D67" w:rsidRDefault="00C11D67" w:rsidP="006A5255">
      <w:pPr>
        <w:spacing w:before="240"/>
        <w:rPr>
          <w:lang w:val="en-GB"/>
        </w:rPr>
        <w:sectPr w:rsidR="00C11D67" w:rsidSect="00D07C27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23AB19F3" w14:textId="443B64C9" w:rsidR="00B51227" w:rsidRDefault="00573A78" w:rsidP="00B51227">
      <w:pPr>
        <w:spacing w:before="240"/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F65A9">
        <w:rPr>
          <w:rFonts w:cs="Times New Roman"/>
          <w:b/>
          <w:szCs w:val="24"/>
        </w:rPr>
        <w:t>5</w:t>
      </w:r>
      <w:r w:rsidR="009B0616">
        <w:rPr>
          <w:rFonts w:cs="Times New Roman"/>
          <w:b/>
          <w:szCs w:val="24"/>
        </w:rPr>
        <w:t>S</w:t>
      </w:r>
      <w:r w:rsidR="00B51227" w:rsidRPr="00B51227">
        <w:rPr>
          <w:lang w:val="en-GB"/>
        </w:rPr>
        <w:t>: main families of monomers expressed in relative abundance from the BHMW.</w:t>
      </w:r>
    </w:p>
    <w:p w14:paraId="1AF672D4" w14:textId="25F3BBCD" w:rsidR="00B51227" w:rsidRDefault="00E36BA3" w:rsidP="00B51227">
      <w:pPr>
        <w:spacing w:before="240"/>
        <w:rPr>
          <w:lang w:val="en-GB"/>
        </w:rPr>
      </w:pPr>
      <w:r w:rsidRPr="0070039A">
        <w:rPr>
          <w:noProof/>
        </w:rPr>
        <w:drawing>
          <wp:inline distT="0" distB="0" distL="0" distR="0" wp14:anchorId="02BC0484" wp14:editId="0205DC07">
            <wp:extent cx="5400040" cy="640715"/>
            <wp:effectExtent l="0" t="0" r="0" b="6985"/>
            <wp:docPr id="19044206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4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CBB41" w14:textId="77777777" w:rsidR="00E36BA3" w:rsidRPr="00B51227" w:rsidRDefault="00E36BA3" w:rsidP="00B51227">
      <w:pPr>
        <w:spacing w:before="240"/>
        <w:rPr>
          <w:lang w:val="en-GB"/>
        </w:rPr>
      </w:pPr>
    </w:p>
    <w:p w14:paraId="70B1B0D5" w14:textId="6023DBB5" w:rsidR="00CF6903" w:rsidRDefault="00573A78" w:rsidP="00B51227">
      <w:pPr>
        <w:spacing w:before="240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F65A9">
        <w:rPr>
          <w:rFonts w:cs="Times New Roman"/>
          <w:b/>
          <w:szCs w:val="24"/>
        </w:rPr>
        <w:t>6</w:t>
      </w:r>
      <w:r w:rsidR="009B0616">
        <w:rPr>
          <w:rFonts w:cs="Times New Roman"/>
          <w:b/>
          <w:szCs w:val="24"/>
        </w:rPr>
        <w:t>S</w:t>
      </w:r>
      <w:r w:rsidR="00B51227" w:rsidRPr="00B51227">
        <w:rPr>
          <w:lang w:val="en-GB"/>
        </w:rPr>
        <w:t>: main families of monomers expressed in relative abundance from the BHSB.</w:t>
      </w:r>
    </w:p>
    <w:p w14:paraId="01857613" w14:textId="780F5758" w:rsidR="007D5C2B" w:rsidRDefault="007D5C2B" w:rsidP="00B51227">
      <w:pPr>
        <w:spacing w:before="240"/>
        <w:rPr>
          <w:lang w:val="en-GB"/>
        </w:rPr>
      </w:pPr>
      <w:r w:rsidRPr="001431FA">
        <w:rPr>
          <w:noProof/>
        </w:rPr>
        <w:drawing>
          <wp:inline distT="0" distB="0" distL="0" distR="0" wp14:anchorId="7F96BDC2" wp14:editId="54FAAB58">
            <wp:extent cx="5400040" cy="640715"/>
            <wp:effectExtent l="0" t="0" r="0" b="6985"/>
            <wp:docPr id="1956757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4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49D51" w14:textId="77777777" w:rsidR="00E4543F" w:rsidRDefault="00E4543F" w:rsidP="00E4543F">
      <w:pPr>
        <w:spacing w:before="240"/>
        <w:rPr>
          <w:rFonts w:cs="Times New Roman"/>
          <w:b/>
          <w:szCs w:val="24"/>
        </w:rPr>
      </w:pPr>
    </w:p>
    <w:p w14:paraId="446C634E" w14:textId="66166489" w:rsidR="00E4543F" w:rsidRDefault="00E4543F" w:rsidP="00E4543F">
      <w:pPr>
        <w:spacing w:before="240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75575">
        <w:rPr>
          <w:rFonts w:cs="Times New Roman"/>
          <w:b/>
          <w:szCs w:val="24"/>
        </w:rPr>
        <w:t>7</w:t>
      </w:r>
      <w:r>
        <w:rPr>
          <w:rFonts w:cs="Times New Roman"/>
          <w:b/>
          <w:szCs w:val="24"/>
        </w:rPr>
        <w:t>S</w:t>
      </w:r>
      <w:r w:rsidRPr="00DB49B7">
        <w:rPr>
          <w:b/>
          <w:bCs/>
          <w:lang w:val="en-GB"/>
        </w:rPr>
        <w:t>:</w:t>
      </w:r>
      <w:r w:rsidRPr="00B07B7B">
        <w:rPr>
          <w:b/>
          <w:bCs/>
          <w:lang w:val="en-GB"/>
        </w:rPr>
        <w:t xml:space="preserve"> </w:t>
      </w:r>
      <w:r w:rsidR="000240BE" w:rsidRPr="001E17A8">
        <w:rPr>
          <w:lang w:val="en-GB"/>
        </w:rPr>
        <w:t>R</w:t>
      </w:r>
      <w:r w:rsidR="00934B2D" w:rsidRPr="001E17A8">
        <w:rPr>
          <w:lang w:val="en-GB"/>
        </w:rPr>
        <w:t xml:space="preserve">elative areas </w:t>
      </w:r>
      <w:r w:rsidR="000240BE" w:rsidRPr="001E17A8">
        <w:rPr>
          <w:lang w:val="en-GB"/>
        </w:rPr>
        <w:t xml:space="preserve">and standard deviation of main monomer from </w:t>
      </w:r>
      <w:r w:rsidR="00177E05">
        <w:rPr>
          <w:lang w:val="en-GB"/>
        </w:rPr>
        <w:t>F</w:t>
      </w:r>
      <w:r w:rsidR="000240BE" w:rsidRPr="001E17A8">
        <w:rPr>
          <w:lang w:val="en-GB"/>
        </w:rPr>
        <w:t xml:space="preserve">igure </w:t>
      </w:r>
      <w:r w:rsidR="00177E05">
        <w:rPr>
          <w:lang w:val="en-GB"/>
        </w:rPr>
        <w:t>6</w:t>
      </w:r>
    </w:p>
    <w:p w14:paraId="0D2A9017" w14:textId="77777777" w:rsidR="00E4543F" w:rsidRDefault="00E4543F" w:rsidP="00E4543F">
      <w:pPr>
        <w:spacing w:before="240"/>
      </w:pP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851"/>
        <w:gridCol w:w="1069"/>
        <w:gridCol w:w="1303"/>
        <w:gridCol w:w="1276"/>
        <w:gridCol w:w="1276"/>
        <w:gridCol w:w="1738"/>
      </w:tblGrid>
      <w:tr w:rsidR="00E4543F" w:rsidRPr="00AA18DC" w14:paraId="0D85E894" w14:textId="77777777" w:rsidTr="00D6327A">
        <w:trPr>
          <w:trHeight w:val="25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67349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(°C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7E18274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me (min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15641D4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l. Ar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849DF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(°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69A32" w14:textId="77777777" w:rsidR="00E4543F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me (min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541F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l. Area</w:t>
            </w:r>
          </w:p>
        </w:tc>
      </w:tr>
      <w:tr w:rsidR="00E4543F" w:rsidRPr="00AA18DC" w14:paraId="3FA8CE0F" w14:textId="77777777" w:rsidTr="00D6327A">
        <w:trPr>
          <w:trHeight w:val="250"/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383BE6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95EC0FE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031EB355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.65</w:t>
            </w: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1276" w:type="dxa"/>
            <w:vAlign w:val="center"/>
          </w:tcPr>
          <w:p w14:paraId="4BD27C4D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F76732" w14:textId="77777777" w:rsidR="00E4543F" w:rsidRPr="0006721C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38" w:type="dxa"/>
            <w:vAlign w:val="center"/>
          </w:tcPr>
          <w:p w14:paraId="023ED61D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58.28 </w:t>
            </w: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</w:tr>
      <w:tr w:rsidR="00E4543F" w:rsidRPr="00AA18DC" w14:paraId="50DCB2FB" w14:textId="77777777" w:rsidTr="00D6327A">
        <w:trPr>
          <w:trHeight w:val="250"/>
          <w:jc w:val="center"/>
        </w:trPr>
        <w:tc>
          <w:tcPr>
            <w:tcW w:w="851" w:type="dxa"/>
            <w:vAlign w:val="center"/>
          </w:tcPr>
          <w:p w14:paraId="49F5DFC8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896CD53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C4FE8E8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.02</w:t>
            </w: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276" w:type="dxa"/>
            <w:vAlign w:val="center"/>
          </w:tcPr>
          <w:p w14:paraId="30A6DA95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Align w:val="center"/>
          </w:tcPr>
          <w:p w14:paraId="0C1C58DA" w14:textId="77777777" w:rsidR="00E4543F" w:rsidRPr="0006721C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738" w:type="dxa"/>
            <w:vAlign w:val="center"/>
          </w:tcPr>
          <w:p w14:paraId="36896B0D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58.93 </w:t>
            </w: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E4543F" w:rsidRPr="00AA18DC" w14:paraId="740B8F9A" w14:textId="77777777" w:rsidTr="00D6327A">
        <w:trPr>
          <w:trHeight w:val="250"/>
          <w:jc w:val="center"/>
        </w:trPr>
        <w:tc>
          <w:tcPr>
            <w:tcW w:w="851" w:type="dxa"/>
            <w:vAlign w:val="center"/>
          </w:tcPr>
          <w:p w14:paraId="3DCB182E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36B841D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EB8197D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.01</w:t>
            </w: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1276" w:type="dxa"/>
            <w:vAlign w:val="center"/>
          </w:tcPr>
          <w:p w14:paraId="37B698CB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  <w:vAlign w:val="center"/>
          </w:tcPr>
          <w:p w14:paraId="7310690D" w14:textId="77777777" w:rsidR="00E4543F" w:rsidRPr="0006721C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738" w:type="dxa"/>
            <w:vAlign w:val="center"/>
          </w:tcPr>
          <w:p w14:paraId="579B1899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64.44 </w:t>
            </w: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 w:rsidR="00E4543F" w:rsidRPr="00AA18DC" w14:paraId="36680D9F" w14:textId="77777777" w:rsidTr="00D6327A">
        <w:trPr>
          <w:trHeight w:val="250"/>
          <w:jc w:val="center"/>
        </w:trPr>
        <w:tc>
          <w:tcPr>
            <w:tcW w:w="851" w:type="dxa"/>
            <w:vAlign w:val="center"/>
          </w:tcPr>
          <w:p w14:paraId="7A9107F8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28EBAD35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4608452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64.25 </w:t>
            </w: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1276" w:type="dxa"/>
            <w:vAlign w:val="center"/>
          </w:tcPr>
          <w:p w14:paraId="35C1353A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276" w:type="dxa"/>
            <w:vAlign w:val="center"/>
          </w:tcPr>
          <w:p w14:paraId="5023BA3A" w14:textId="77777777" w:rsidR="00E4543F" w:rsidRPr="0006721C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38" w:type="dxa"/>
            <w:vAlign w:val="center"/>
          </w:tcPr>
          <w:p w14:paraId="05AC19D7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.39</w:t>
            </w: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E4543F" w:rsidRPr="00AA18DC" w14:paraId="14CDBD40" w14:textId="77777777" w:rsidTr="00D6327A">
        <w:trPr>
          <w:trHeight w:val="250"/>
          <w:jc w:val="center"/>
        </w:trPr>
        <w:tc>
          <w:tcPr>
            <w:tcW w:w="851" w:type="dxa"/>
            <w:vAlign w:val="center"/>
          </w:tcPr>
          <w:p w14:paraId="50DF4F4C" w14:textId="77777777" w:rsidR="00E4543F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21F1FBD7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B5729CA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67.73 </w:t>
            </w: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1276" w:type="dxa"/>
            <w:vAlign w:val="center"/>
          </w:tcPr>
          <w:p w14:paraId="39EB1D8C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276" w:type="dxa"/>
            <w:vAlign w:val="center"/>
          </w:tcPr>
          <w:p w14:paraId="0BD964AC" w14:textId="77777777" w:rsidR="00E4543F" w:rsidRPr="0006721C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738" w:type="dxa"/>
            <w:vAlign w:val="center"/>
          </w:tcPr>
          <w:p w14:paraId="2DF7C1AC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66.73 </w:t>
            </w: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46</w:t>
            </w:r>
          </w:p>
        </w:tc>
      </w:tr>
      <w:tr w:rsidR="00E4543F" w:rsidRPr="00AA18DC" w14:paraId="741EA1B9" w14:textId="77777777" w:rsidTr="00D6327A">
        <w:trPr>
          <w:trHeight w:val="250"/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E20AF4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6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1CB1028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66377604" w14:textId="77777777" w:rsidR="00E4543F" w:rsidRPr="00DB49B7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65.76 </w:t>
            </w:r>
            <w:r w:rsidRPr="00DB49B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B76D17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E102F1" w14:textId="77777777" w:rsidR="00E4543F" w:rsidRPr="0006721C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663AAD7E" w14:textId="77777777" w:rsidR="00E4543F" w:rsidRPr="00D6327A" w:rsidRDefault="00E4543F" w:rsidP="00D6327A">
            <w:pPr>
              <w:spacing w:before="0" w:afterLines="120" w:after="288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67.76 </w:t>
            </w:r>
            <w:r w:rsidRPr="00D632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3</w:t>
            </w:r>
          </w:p>
        </w:tc>
      </w:tr>
    </w:tbl>
    <w:p w14:paraId="53544081" w14:textId="77777777" w:rsidR="00573A78" w:rsidRDefault="00573A78" w:rsidP="00B51227">
      <w:pPr>
        <w:spacing w:before="240"/>
        <w:rPr>
          <w:lang w:val="en-GB"/>
        </w:rPr>
      </w:pPr>
    </w:p>
    <w:p w14:paraId="35AAE491" w14:textId="77777777" w:rsidR="002A5148" w:rsidRDefault="002A5148" w:rsidP="00B51227">
      <w:pPr>
        <w:spacing w:before="240"/>
        <w:rPr>
          <w:lang w:val="en-GB"/>
        </w:rPr>
      </w:pPr>
    </w:p>
    <w:p w14:paraId="4B7ED9B7" w14:textId="77777777" w:rsidR="009B365D" w:rsidRPr="001E17A8" w:rsidRDefault="009B365D" w:rsidP="001E17A8">
      <w:pPr>
        <w:spacing w:before="240"/>
        <w:jc w:val="both"/>
      </w:pPr>
      <w:r w:rsidRPr="001E17A8">
        <w:rPr>
          <w:rFonts w:cs="Times New Roman"/>
          <w:b/>
          <w:szCs w:val="24"/>
        </w:rPr>
        <w:t>Supplementary Table 8S</w:t>
      </w:r>
      <w:r w:rsidRPr="001E17A8">
        <w:rPr>
          <w:b/>
          <w:bCs/>
        </w:rPr>
        <w:t xml:space="preserve">: </w:t>
      </w:r>
      <w:r w:rsidRPr="001E17A8">
        <w:t>Statistical differences between BHMW and BHSB at 120°C and 30, 60 and 120 minutes of reaction time. In the column of p-value the ones that present significant differences (p &lt; 0.05) are shown with *. For octadecanoic acid it was not possible to estimate differences due to the lack of its presence in several conditions.</w:t>
      </w:r>
    </w:p>
    <w:p w14:paraId="5C731FF7" w14:textId="77777777" w:rsidR="009B365D" w:rsidRPr="004F0D19" w:rsidRDefault="009B365D" w:rsidP="009B365D">
      <w:pPr>
        <w:rPr>
          <w:i/>
          <w:iCs/>
          <w:color w:val="4F81BD" w:themeColor="accent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21"/>
        <w:gridCol w:w="1041"/>
        <w:gridCol w:w="1215"/>
        <w:gridCol w:w="1126"/>
        <w:gridCol w:w="916"/>
      </w:tblGrid>
      <w:tr w:rsidR="009B365D" w:rsidRPr="009B365D" w14:paraId="11E3DCD5" w14:textId="77777777" w:rsidTr="001E17A8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9E2271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9C2F7B" w14:textId="77777777" w:rsidR="009B365D" w:rsidRPr="001E17A8" w:rsidRDefault="009B365D" w:rsidP="0054152B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D640C6" w14:textId="77777777" w:rsidR="009B365D" w:rsidRPr="001E17A8" w:rsidRDefault="009B365D" w:rsidP="0054152B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BHMW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7FC385" w14:textId="77777777" w:rsidR="009B365D" w:rsidRPr="001E17A8" w:rsidRDefault="009B365D" w:rsidP="0054152B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BHSB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7CAC1E" w14:textId="77777777" w:rsidR="009B365D" w:rsidRPr="001E17A8" w:rsidRDefault="009B365D" w:rsidP="0054152B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P-value</w:t>
            </w:r>
          </w:p>
        </w:tc>
      </w:tr>
      <w:tr w:rsidR="009B365D" w:rsidRPr="009B365D" w14:paraId="1A2ABF97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D9B9A5D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0,16-dihydroxyhexadecano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57DCA77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5CCE144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.01 ± 3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EAC3B8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57.39 ± 1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C6357C3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3364</w:t>
            </w:r>
          </w:p>
        </w:tc>
      </w:tr>
      <w:tr w:rsidR="009B365D" w:rsidRPr="009B365D" w14:paraId="32E0C327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504BEF9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1F3C5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35B707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4.25 ± 2.3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5F62CF2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6.73 ± 4.4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026FDB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4344</w:t>
            </w:r>
          </w:p>
        </w:tc>
      </w:tr>
      <w:tr w:rsidR="009B365D" w:rsidRPr="009B365D" w14:paraId="5549D867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3AB8F4C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A5588A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425869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5.76 ± 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46896A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7.76 ± 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12761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3888</w:t>
            </w:r>
          </w:p>
        </w:tc>
      </w:tr>
      <w:tr w:rsidR="009B365D" w:rsidRPr="009B365D" w14:paraId="09AFEE52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CFFC528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9,10,16-trihydroxyhexadecano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B3B4BE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CDC8602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.68 ± 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0DDC6E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.17 ± 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5CE62C4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6409</w:t>
            </w:r>
          </w:p>
        </w:tc>
      </w:tr>
      <w:tr w:rsidR="009B365D" w:rsidRPr="009B365D" w14:paraId="2C160F73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3D566FAB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806CF9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8566682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8.50 ± 0.2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5A79233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8.13 ± 2.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8A06381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8355</w:t>
            </w:r>
          </w:p>
        </w:tc>
      </w:tr>
      <w:tr w:rsidR="009B365D" w:rsidRPr="009B365D" w14:paraId="3782813F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55B8278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A931AE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E38BE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0.25 ± 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7AA610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.59 ± 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41846F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546</w:t>
            </w:r>
          </w:p>
        </w:tc>
      </w:tr>
      <w:tr w:rsidR="009B365D" w:rsidRPr="009B365D" w14:paraId="6EFF3F90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4A52F72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6-hexadecano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019EEE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DEFAAA7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97 ± 1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E72971E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4.55 ± 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D1C3A8E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7993</w:t>
            </w:r>
          </w:p>
        </w:tc>
      </w:tr>
      <w:tr w:rsidR="009B365D" w:rsidRPr="009B365D" w14:paraId="22515157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1365965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D1048B1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4C16F5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34 ± 0.7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BD9298E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79 ± 1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51C1B5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6464</w:t>
            </w:r>
          </w:p>
        </w:tc>
      </w:tr>
      <w:tr w:rsidR="009B365D" w:rsidRPr="009B365D" w14:paraId="5AF74D33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4AA38B2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4DC01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CEC10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65 ±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D08D8D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4.37 ± 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D329C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1517</w:t>
            </w:r>
          </w:p>
        </w:tc>
      </w:tr>
      <w:tr w:rsidR="009B365D" w:rsidRPr="009B365D" w14:paraId="047DAC30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59926A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hexadecanedio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52D421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BA0FE3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4.22 ± 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4519C8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5.62 ± 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FB0863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3281</w:t>
            </w:r>
          </w:p>
        </w:tc>
      </w:tr>
      <w:tr w:rsidR="009B365D" w:rsidRPr="009B365D" w14:paraId="7380655F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64436854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90655E1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1959C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84 ± 0.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E95F43F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78 ± 0.4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9C7DD4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8615</w:t>
            </w:r>
          </w:p>
        </w:tc>
      </w:tr>
      <w:tr w:rsidR="009B365D" w:rsidRPr="009B365D" w14:paraId="4FBDC594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FBDEE64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6F35FD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770593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.45 ± 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1DA9FF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4.01 ± 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0F946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014 *</w:t>
            </w:r>
          </w:p>
        </w:tc>
      </w:tr>
      <w:tr w:rsidR="009B365D" w:rsidRPr="009B365D" w14:paraId="0F25B2A4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E51B095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hexadecano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EF01A98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392A9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85 ± 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8238F82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96 ± 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7457853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5735</w:t>
            </w:r>
          </w:p>
        </w:tc>
      </w:tr>
      <w:tr w:rsidR="009B365D" w:rsidRPr="009B365D" w14:paraId="63E01895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3442F0AE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07181869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26D156A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83 ± 0.1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DDB4FD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88 ± 0.1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1938849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7612</w:t>
            </w:r>
          </w:p>
        </w:tc>
      </w:tr>
      <w:tr w:rsidR="009B365D" w:rsidRPr="009B365D" w14:paraId="2B8C7E19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1BF195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0FB8B8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2E51A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84 ± 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FF08E0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69 ±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6043C5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cs="Arial"/>
                <w:sz w:val="20"/>
                <w:szCs w:val="20"/>
              </w:rPr>
              <w:t>0.0011 *</w:t>
            </w:r>
          </w:p>
        </w:tc>
      </w:tr>
      <w:tr w:rsidR="009B365D" w:rsidRPr="009B365D" w14:paraId="6ACBF45E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CE5568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4-hydroxycinnam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1AF45D4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C16C80E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.43 ± 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105AC7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.59 ± 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1B5E981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436 *</w:t>
            </w:r>
          </w:p>
        </w:tc>
      </w:tr>
      <w:tr w:rsidR="009B365D" w:rsidRPr="009B365D" w14:paraId="6D2C2639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2D6AB9C1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264E179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2AE049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5.04 ± 0.4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EB17C7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58 ± 2.5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BFBFD2A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024 *</w:t>
            </w:r>
          </w:p>
        </w:tc>
      </w:tr>
      <w:tr w:rsidR="009B365D" w:rsidRPr="009B365D" w14:paraId="2FAB6A6C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1C33D1C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0C444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A4EB61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86 ± 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E6C4E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.31 ± 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1D860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750</w:t>
            </w:r>
          </w:p>
        </w:tc>
      </w:tr>
      <w:tr w:rsidR="009B365D" w:rsidRPr="009B365D" w14:paraId="2DACAF31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E1E8DB2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resvera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52EC50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E4A3FF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.81 ± 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84C212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.23 ± 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D15F033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2452</w:t>
            </w:r>
          </w:p>
        </w:tc>
      </w:tr>
      <w:tr w:rsidR="009B365D" w:rsidRPr="009B365D" w14:paraId="7D34ADF5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4C9C7DC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C0533B0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E9CCEF0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.54 ± 0.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0BBAB8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.83 ± 0.4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B00174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1549</w:t>
            </w:r>
          </w:p>
        </w:tc>
      </w:tr>
      <w:tr w:rsidR="009B365D" w:rsidRPr="009B365D" w14:paraId="4C9CC2BE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90282A4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5ACA7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16C904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.13 ±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2A93B7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.84 ± 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71B79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017 *</w:t>
            </w:r>
          </w:p>
        </w:tc>
      </w:tr>
      <w:tr w:rsidR="009B365D" w:rsidRPr="009B365D" w14:paraId="3D233DBF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4E7D747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naringen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D3A99F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C320E33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7.80 ± 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7577019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.87 ± 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0746A69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552</w:t>
            </w:r>
          </w:p>
        </w:tc>
      </w:tr>
      <w:tr w:rsidR="009B365D" w:rsidRPr="009B365D" w14:paraId="06E9B09D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0C04AF1E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ABEC680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3D1E39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.42 ± 0.5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615999C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.10 ± 0.2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5B2C985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312 *</w:t>
            </w:r>
          </w:p>
        </w:tc>
      </w:tr>
      <w:tr w:rsidR="009B365D" w:rsidRPr="009B365D" w14:paraId="173E9662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E291A7A" w14:textId="77777777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E990F1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6A2021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72 ±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5F5CC4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69 ±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76AFAE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0299 *</w:t>
            </w:r>
          </w:p>
        </w:tc>
      </w:tr>
      <w:tr w:rsidR="009B365D" w:rsidRPr="009B365D" w14:paraId="61E0C78B" w14:textId="77777777" w:rsidTr="001E17A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71BDDDB" w14:textId="71CF8EC6" w:rsidR="009B365D" w:rsidRPr="001E17A8" w:rsidRDefault="009B365D" w:rsidP="001E17A8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-</w:t>
            </w:r>
            <w:r w:rsidR="00CD2A1A">
              <w:rPr>
                <w:rFonts w:eastAsia="Times New Roman" w:cs="Arial"/>
                <w:sz w:val="18"/>
                <w:szCs w:val="18"/>
                <w:lang w:eastAsia="en-GB"/>
              </w:rPr>
              <w:t>h</w:t>
            </w: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ydroxy-4-(</w:t>
            </w:r>
            <w:proofErr w:type="spellStart"/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methylsulfonyl</w:t>
            </w:r>
            <w:proofErr w:type="spellEnd"/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)isophthal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1AF37F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FC4048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.44 ± 2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73AC84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7.39 ± 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521EF28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6199</w:t>
            </w:r>
          </w:p>
        </w:tc>
      </w:tr>
      <w:tr w:rsidR="009B365D" w:rsidRPr="009B365D" w14:paraId="48D62E99" w14:textId="77777777" w:rsidTr="001E17A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0753FC90" w14:textId="77777777" w:rsidR="009B365D" w:rsidRPr="001E17A8" w:rsidRDefault="009B365D" w:rsidP="006C58AE">
            <w:pPr>
              <w:spacing w:after="0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C0CC45B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0D598B2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.82 ± 0.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D4FC300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2.06 ± 0.5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7F8A4C6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1728</w:t>
            </w:r>
          </w:p>
        </w:tc>
      </w:tr>
      <w:tr w:rsidR="009B365D" w:rsidRPr="009B365D" w14:paraId="458D476D" w14:textId="77777777" w:rsidTr="001E17A8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BC68849" w14:textId="77777777" w:rsidR="009B365D" w:rsidRPr="001E17A8" w:rsidRDefault="009B365D" w:rsidP="006C58AE">
            <w:pPr>
              <w:spacing w:after="0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673727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BBBCD2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81 ±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477C1D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61 ± 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712460" w14:textId="77777777" w:rsidR="009B365D" w:rsidRPr="001E17A8" w:rsidRDefault="009B365D" w:rsidP="006C58AE">
            <w:pPr>
              <w:spacing w:after="0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1E17A8">
              <w:rPr>
                <w:rFonts w:eastAsia="Times New Roman" w:cs="Arial"/>
                <w:sz w:val="18"/>
                <w:szCs w:val="18"/>
                <w:lang w:eastAsia="en-GB"/>
              </w:rPr>
              <w:t>0.9850</w:t>
            </w:r>
          </w:p>
        </w:tc>
      </w:tr>
    </w:tbl>
    <w:p w14:paraId="57F9E9B0" w14:textId="77777777" w:rsidR="009B365D" w:rsidRPr="004F0D19" w:rsidRDefault="009B365D" w:rsidP="009B365D">
      <w:pPr>
        <w:rPr>
          <w:i/>
          <w:iCs/>
          <w:color w:val="4F81BD" w:themeColor="accent1"/>
        </w:rPr>
      </w:pPr>
    </w:p>
    <w:p w14:paraId="26141B06" w14:textId="77777777" w:rsidR="006D5C0C" w:rsidRDefault="006D5C0C" w:rsidP="00B51227">
      <w:pPr>
        <w:spacing w:before="240"/>
        <w:rPr>
          <w:lang w:val="en-GB"/>
        </w:rPr>
      </w:pPr>
    </w:p>
    <w:p w14:paraId="350D7934" w14:textId="77777777" w:rsidR="00F31E99" w:rsidRDefault="00F31E99" w:rsidP="00B51227">
      <w:pPr>
        <w:spacing w:before="240"/>
        <w:rPr>
          <w:lang w:val="en-GB"/>
        </w:rPr>
      </w:pPr>
    </w:p>
    <w:p w14:paraId="71CC5283" w14:textId="77777777" w:rsidR="00F31E99" w:rsidRDefault="00F31E99" w:rsidP="00B51227">
      <w:pPr>
        <w:spacing w:before="240"/>
        <w:rPr>
          <w:lang w:val="en-GB"/>
        </w:rPr>
      </w:pPr>
    </w:p>
    <w:p w14:paraId="000F10F0" w14:textId="77777777" w:rsidR="00284DFD" w:rsidRDefault="00284DFD" w:rsidP="00B51227">
      <w:pPr>
        <w:spacing w:before="240"/>
        <w:rPr>
          <w:lang w:val="en-GB"/>
        </w:rPr>
      </w:pPr>
    </w:p>
    <w:p w14:paraId="22192907" w14:textId="77777777" w:rsidR="00284DFD" w:rsidRDefault="00284DFD" w:rsidP="00B51227">
      <w:pPr>
        <w:spacing w:before="240"/>
        <w:rPr>
          <w:lang w:val="en-GB"/>
        </w:rPr>
      </w:pPr>
    </w:p>
    <w:p w14:paraId="3DF0A791" w14:textId="77777777" w:rsidR="00F31E99" w:rsidRDefault="00F31E99" w:rsidP="00B51227">
      <w:pPr>
        <w:spacing w:before="240"/>
        <w:rPr>
          <w:lang w:val="en-GB"/>
        </w:rPr>
      </w:pPr>
    </w:p>
    <w:p w14:paraId="6C2A63E1" w14:textId="77777777" w:rsidR="00105476" w:rsidRDefault="00105476" w:rsidP="00B51227">
      <w:pPr>
        <w:spacing w:before="240"/>
        <w:rPr>
          <w:lang w:val="en-GB"/>
        </w:rPr>
      </w:pPr>
    </w:p>
    <w:p w14:paraId="104754DA" w14:textId="77777777" w:rsidR="00573A78" w:rsidRPr="001549D3" w:rsidRDefault="00573A78" w:rsidP="00573A78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5EAFCA5F" w14:textId="5ABE8FEB" w:rsidR="00053DA1" w:rsidRDefault="00053DA1" w:rsidP="00A54EF9">
      <w:pPr>
        <w:keepNext/>
      </w:pPr>
    </w:p>
    <w:p w14:paraId="405E9B0C" w14:textId="063EDF05" w:rsidR="00573A78" w:rsidRDefault="00573A78" w:rsidP="00660CE4">
      <w:pPr>
        <w:keepNext/>
        <w:jc w:val="center"/>
      </w:pPr>
      <w:r w:rsidRPr="00D06278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BA2D615" wp14:editId="00FB93D0">
                <wp:simplePos x="0" y="0"/>
                <wp:positionH relativeFrom="column">
                  <wp:posOffset>596265</wp:posOffset>
                </wp:positionH>
                <wp:positionV relativeFrom="paragraph">
                  <wp:posOffset>215265</wp:posOffset>
                </wp:positionV>
                <wp:extent cx="4337050" cy="2965450"/>
                <wp:effectExtent l="0" t="0" r="6350" b="6350"/>
                <wp:wrapTopAndBottom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0E060F-CD7C-2E28-AD25-0E4BD5DDAF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7050" cy="2965450"/>
                          <a:chOff x="0" y="0"/>
                          <a:chExt cx="8759952" cy="5695526"/>
                        </a:xfrm>
                      </wpg:grpSpPr>
                      <pic:pic xmlns:pic="http://schemas.openxmlformats.org/drawingml/2006/picture">
                        <pic:nvPicPr>
                          <pic:cNvPr id="1285113023" name="Imagen 2" descr="Gráfico&#10;&#10;Descripción generada automáticamente">
                            <a:extLst>
                              <a:ext uri="{FF2B5EF4-FFF2-40B4-BE49-F238E27FC236}">
                                <a16:creationId xmlns:a16="http://schemas.microsoft.com/office/drawing/2014/main" id="{FFC1AE2C-A4D3-C684-CD50-2A9CD8651BF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r="-84" b="6034"/>
                          <a:stretch/>
                        </pic:blipFill>
                        <pic:spPr>
                          <a:xfrm>
                            <a:off x="0" y="0"/>
                            <a:ext cx="8759952" cy="56955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43221264" name="Oval 743221264">
                          <a:extLst>
                            <a:ext uri="{FF2B5EF4-FFF2-40B4-BE49-F238E27FC236}">
                              <a16:creationId xmlns:a16="http://schemas.microsoft.com/office/drawing/2014/main" id="{7B6BEBE5-3258-449A-C7F1-FDBCAC5E3EE5}"/>
                            </a:ext>
                          </a:extLst>
                        </wps:cNvPr>
                        <wps:cNvSpPr/>
                        <wps:spPr>
                          <a:xfrm>
                            <a:off x="3419856" y="2074499"/>
                            <a:ext cx="401541" cy="341906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A0F420" id="Group 3" o:spid="_x0000_s1026" style="position:absolute;margin-left:46.95pt;margin-top:16.95pt;width:341.5pt;height:233.5pt;z-index:-251657216;mso-width-relative:margin;mso-height-relative:margin" coordsize="87599,569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" o:spid="_x0000_s1027" type="#_x0000_t75" alt="Gráfico&#10;&#10;Descripción generada automáticamente" style="position:absolute;width:87599;height:56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">
                  <v:imagedata r:id="rId20" o:title="Gráfico&#10;&#10;Descripción generada automáticamente" cropbottom="3954f" cropright="-55f"/>
                </v:shape>
                <v:oval id="Oval 743221264" o:spid="_x0000_s1028" style="position:absolute;left:34198;top:20744;width:4015;height:34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" fillcolor="white [3212]" strokecolor="white [3212]" strokeweight="2pt"/>
                <w10:wrap type="topAndBottom"/>
              </v:group>
            </w:pict>
          </mc:Fallback>
        </mc:AlternateContent>
      </w:r>
    </w:p>
    <w:p w14:paraId="71BB37B8" w14:textId="77777777" w:rsidR="0098003F" w:rsidRDefault="0098003F" w:rsidP="00660CE4">
      <w:pPr>
        <w:keepNext/>
        <w:jc w:val="center"/>
        <w:rPr>
          <w:rFonts w:cs="Times New Roman"/>
          <w:b/>
          <w:szCs w:val="24"/>
        </w:rPr>
      </w:pPr>
    </w:p>
    <w:p w14:paraId="7F98A2CF" w14:textId="46B0DB63" w:rsidR="0098003F" w:rsidRDefault="0098003F" w:rsidP="0098003F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303629">
        <w:rPr>
          <w:rFonts w:cs="Times New Roman"/>
          <w:b/>
          <w:szCs w:val="24"/>
        </w:rPr>
        <w:t>1</w:t>
      </w:r>
      <w:r w:rsidR="00A54EF9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573A78">
        <w:rPr>
          <w:rFonts w:cs="Times New Roman"/>
          <w:szCs w:val="24"/>
        </w:rPr>
        <w:t xml:space="preserve">ass spectra m/z of the derivatized main monomer from cutin </w:t>
      </w:r>
    </w:p>
    <w:p w14:paraId="086EDFD9" w14:textId="77777777" w:rsidR="00573A78" w:rsidRPr="0098003F" w:rsidRDefault="00573A78" w:rsidP="00573A78"/>
    <w:p w14:paraId="1CC8046D" w14:textId="77777777" w:rsidR="00573A78" w:rsidRPr="006A5255" w:rsidRDefault="00573A78" w:rsidP="00B51227">
      <w:pPr>
        <w:spacing w:before="240"/>
        <w:rPr>
          <w:lang w:val="en-GB"/>
        </w:rPr>
      </w:pPr>
    </w:p>
    <w:sectPr w:rsidR="00573A78" w:rsidRPr="006A5255" w:rsidSect="00C11D67"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915E4" w14:textId="77777777" w:rsidR="00294156" w:rsidRDefault="00294156" w:rsidP="00117666">
      <w:pPr>
        <w:spacing w:after="0"/>
      </w:pPr>
      <w:r>
        <w:separator/>
      </w:r>
    </w:p>
  </w:endnote>
  <w:endnote w:type="continuationSeparator" w:id="0">
    <w:p w14:paraId="604861DF" w14:textId="77777777" w:rsidR="00294156" w:rsidRDefault="002941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F71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71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F71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F71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71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F71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F132A" w14:textId="77777777" w:rsidR="00294156" w:rsidRDefault="00294156" w:rsidP="00117666">
      <w:pPr>
        <w:spacing w:after="0"/>
      </w:pPr>
      <w:r>
        <w:separator/>
      </w:r>
    </w:p>
  </w:footnote>
  <w:footnote w:type="continuationSeparator" w:id="0">
    <w:p w14:paraId="3DD6F1DF" w14:textId="77777777" w:rsidR="00294156" w:rsidRDefault="002941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F71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F71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53168823" name="Picture 25316882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157"/>
    <w:rsid w:val="0001436A"/>
    <w:rsid w:val="000240BE"/>
    <w:rsid w:val="00034304"/>
    <w:rsid w:val="00035434"/>
    <w:rsid w:val="000406CC"/>
    <w:rsid w:val="0004474C"/>
    <w:rsid w:val="00052A14"/>
    <w:rsid w:val="00052F97"/>
    <w:rsid w:val="00053DA1"/>
    <w:rsid w:val="0006721C"/>
    <w:rsid w:val="00077D53"/>
    <w:rsid w:val="000B61A8"/>
    <w:rsid w:val="000D1471"/>
    <w:rsid w:val="00105476"/>
    <w:rsid w:val="00105FD9"/>
    <w:rsid w:val="00112743"/>
    <w:rsid w:val="001136E1"/>
    <w:rsid w:val="00117666"/>
    <w:rsid w:val="001549D3"/>
    <w:rsid w:val="00160065"/>
    <w:rsid w:val="00177D84"/>
    <w:rsid w:val="00177E05"/>
    <w:rsid w:val="00180A47"/>
    <w:rsid w:val="001E17A8"/>
    <w:rsid w:val="002208E9"/>
    <w:rsid w:val="00226FC1"/>
    <w:rsid w:val="00267D18"/>
    <w:rsid w:val="002759BB"/>
    <w:rsid w:val="00284DFD"/>
    <w:rsid w:val="002868E2"/>
    <w:rsid w:val="002869C3"/>
    <w:rsid w:val="0028711A"/>
    <w:rsid w:val="002936E4"/>
    <w:rsid w:val="00294156"/>
    <w:rsid w:val="002A0B6C"/>
    <w:rsid w:val="002A5148"/>
    <w:rsid w:val="002B4A57"/>
    <w:rsid w:val="002B4F6B"/>
    <w:rsid w:val="002C74CA"/>
    <w:rsid w:val="003008B6"/>
    <w:rsid w:val="0030292D"/>
    <w:rsid w:val="00303629"/>
    <w:rsid w:val="003544FB"/>
    <w:rsid w:val="00361F0B"/>
    <w:rsid w:val="003B2F5D"/>
    <w:rsid w:val="003D2D47"/>
    <w:rsid w:val="003D2F2D"/>
    <w:rsid w:val="003E6CE5"/>
    <w:rsid w:val="003F5B35"/>
    <w:rsid w:val="00401590"/>
    <w:rsid w:val="00402F35"/>
    <w:rsid w:val="00436B36"/>
    <w:rsid w:val="00447801"/>
    <w:rsid w:val="00452E9C"/>
    <w:rsid w:val="0046798E"/>
    <w:rsid w:val="00467E81"/>
    <w:rsid w:val="004735C8"/>
    <w:rsid w:val="004961FF"/>
    <w:rsid w:val="00517A89"/>
    <w:rsid w:val="005250F2"/>
    <w:rsid w:val="0054152B"/>
    <w:rsid w:val="00573A78"/>
    <w:rsid w:val="005809ED"/>
    <w:rsid w:val="00593EEA"/>
    <w:rsid w:val="005A5EEE"/>
    <w:rsid w:val="005D1D2E"/>
    <w:rsid w:val="006375C7"/>
    <w:rsid w:val="00654E8F"/>
    <w:rsid w:val="00660CE4"/>
    <w:rsid w:val="00660D05"/>
    <w:rsid w:val="00680BDF"/>
    <w:rsid w:val="006820B1"/>
    <w:rsid w:val="006A5255"/>
    <w:rsid w:val="006B2CE1"/>
    <w:rsid w:val="006B7D14"/>
    <w:rsid w:val="006D5C0C"/>
    <w:rsid w:val="006D693B"/>
    <w:rsid w:val="006F65A9"/>
    <w:rsid w:val="00701727"/>
    <w:rsid w:val="0070566C"/>
    <w:rsid w:val="00714C50"/>
    <w:rsid w:val="00720540"/>
    <w:rsid w:val="00725A7D"/>
    <w:rsid w:val="007501BE"/>
    <w:rsid w:val="00763A3E"/>
    <w:rsid w:val="00782BFC"/>
    <w:rsid w:val="00790BB3"/>
    <w:rsid w:val="007A61E9"/>
    <w:rsid w:val="007C206C"/>
    <w:rsid w:val="007C77B3"/>
    <w:rsid w:val="007D5C2B"/>
    <w:rsid w:val="007F71BE"/>
    <w:rsid w:val="00802045"/>
    <w:rsid w:val="00803D24"/>
    <w:rsid w:val="00817DD6"/>
    <w:rsid w:val="00844185"/>
    <w:rsid w:val="008832FA"/>
    <w:rsid w:val="00885156"/>
    <w:rsid w:val="008C76ED"/>
    <w:rsid w:val="008F5539"/>
    <w:rsid w:val="008F56C8"/>
    <w:rsid w:val="00904C36"/>
    <w:rsid w:val="009151AA"/>
    <w:rsid w:val="0093429D"/>
    <w:rsid w:val="00934B2D"/>
    <w:rsid w:val="00943573"/>
    <w:rsid w:val="00954009"/>
    <w:rsid w:val="00970F7D"/>
    <w:rsid w:val="0098003F"/>
    <w:rsid w:val="00994A3D"/>
    <w:rsid w:val="009B0616"/>
    <w:rsid w:val="009B365D"/>
    <w:rsid w:val="009C2B12"/>
    <w:rsid w:val="009C70F3"/>
    <w:rsid w:val="009D2D15"/>
    <w:rsid w:val="00A174D9"/>
    <w:rsid w:val="00A54EF9"/>
    <w:rsid w:val="00A569CD"/>
    <w:rsid w:val="00A94C38"/>
    <w:rsid w:val="00AB5EE2"/>
    <w:rsid w:val="00AB6715"/>
    <w:rsid w:val="00B023F0"/>
    <w:rsid w:val="00B07B7B"/>
    <w:rsid w:val="00B1671E"/>
    <w:rsid w:val="00B2155B"/>
    <w:rsid w:val="00B25EB8"/>
    <w:rsid w:val="00B354E1"/>
    <w:rsid w:val="00B37F4D"/>
    <w:rsid w:val="00B51227"/>
    <w:rsid w:val="00C11D67"/>
    <w:rsid w:val="00C34C8E"/>
    <w:rsid w:val="00C52A7B"/>
    <w:rsid w:val="00C56BAF"/>
    <w:rsid w:val="00C679AA"/>
    <w:rsid w:val="00C73196"/>
    <w:rsid w:val="00C75972"/>
    <w:rsid w:val="00CC0A3A"/>
    <w:rsid w:val="00CD066B"/>
    <w:rsid w:val="00CD2A1A"/>
    <w:rsid w:val="00CE4FEE"/>
    <w:rsid w:val="00CF27E1"/>
    <w:rsid w:val="00CF6643"/>
    <w:rsid w:val="00CF6903"/>
    <w:rsid w:val="00D07C27"/>
    <w:rsid w:val="00D672C1"/>
    <w:rsid w:val="00D75575"/>
    <w:rsid w:val="00D914D2"/>
    <w:rsid w:val="00DB3F99"/>
    <w:rsid w:val="00DB49B7"/>
    <w:rsid w:val="00DB59C3"/>
    <w:rsid w:val="00DC259A"/>
    <w:rsid w:val="00DD1CE3"/>
    <w:rsid w:val="00DE23E8"/>
    <w:rsid w:val="00DF0A53"/>
    <w:rsid w:val="00E14401"/>
    <w:rsid w:val="00E36BA3"/>
    <w:rsid w:val="00E4543F"/>
    <w:rsid w:val="00E456D4"/>
    <w:rsid w:val="00E52377"/>
    <w:rsid w:val="00E54C42"/>
    <w:rsid w:val="00E64E17"/>
    <w:rsid w:val="00E866C9"/>
    <w:rsid w:val="00EA3D3C"/>
    <w:rsid w:val="00EB4045"/>
    <w:rsid w:val="00ED2FC4"/>
    <w:rsid w:val="00EE678C"/>
    <w:rsid w:val="00F31025"/>
    <w:rsid w:val="00F31E99"/>
    <w:rsid w:val="00F35AD1"/>
    <w:rsid w:val="00F46900"/>
    <w:rsid w:val="00F5401B"/>
    <w:rsid w:val="00F61D89"/>
    <w:rsid w:val="00F7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2</Words>
  <Characters>462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h Birch</cp:lastModifiedBy>
  <cp:revision>3</cp:revision>
  <cp:lastPrinted>2013-10-03T12:51:00Z</cp:lastPrinted>
  <dcterms:created xsi:type="dcterms:W3CDTF">2025-11-27T16:16:00Z</dcterms:created>
  <dcterms:modified xsi:type="dcterms:W3CDTF">2025-12-09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pa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Id 2_1">
    <vt:lpwstr>http://www.zotero.org/styles/american-sociological-association</vt:lpwstr>
  </property>
  <property fmtid="{D5CDD505-2E9C-101B-9397-08002B2CF9AE}" pid="15" name="Mendeley Recent Style Name 2_1">
    <vt:lpwstr>American Sociological Association 6th edition</vt:lpwstr>
  </property>
  <property fmtid="{D5CDD505-2E9C-101B-9397-08002B2CF9AE}" pid="16" name="Mendeley Recent Style Id 3_1">
    <vt:lpwstr>http://www.zotero.org/styles/biomass-and-bioenergy</vt:lpwstr>
  </property>
  <property fmtid="{D5CDD505-2E9C-101B-9397-08002B2CF9AE}" pid="17" name="Mendeley Recent Style Name 3_1">
    <vt:lpwstr>Biomass and Bioenergy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1th edition - Harvard</vt:lpwstr>
  </property>
  <property fmtid="{D5CDD505-2E9C-101B-9397-08002B2CF9AE}" pid="22" name="Mendeley Recent Style Id 6_1">
    <vt:lpwstr>http://www.zotero.org/styles/frontiers-in-plant-science</vt:lpwstr>
  </property>
  <property fmtid="{D5CDD505-2E9C-101B-9397-08002B2CF9AE}" pid="23" name="Mendeley Recent Style Name 6_1">
    <vt:lpwstr>Frontiers in Plant Science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9th edition</vt:lpwstr>
  </property>
  <property fmtid="{D5CDD505-2E9C-101B-9397-08002B2CF9AE}" pid="26" name="Mendeley Recent Style Id 8_1">
    <vt:lpwstr>http://www.zotero.org/styles/the-journal-of-supercritical-fluids</vt:lpwstr>
  </property>
  <property fmtid="{D5CDD505-2E9C-101B-9397-08002B2CF9AE}" pid="27" name="Mendeley Recent Style Name 8_1">
    <vt:lpwstr>The Journal of Supercritical Fluids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</Properties>
</file>